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89D" w:rsidRPr="008740D5" w:rsidRDefault="008F0078">
      <w:pPr>
        <w:rPr>
          <w:rFonts w:ascii="Times New Roman" w:hAnsi="Times New Roman" w:cs="Times New Roman"/>
          <w:b/>
          <w:lang w:val="en-US"/>
        </w:rPr>
      </w:pPr>
      <w:r w:rsidRPr="008740D5">
        <w:rPr>
          <w:rFonts w:ascii="Times New Roman" w:hAnsi="Times New Roman" w:cs="Times New Roman"/>
          <w:b/>
          <w:lang w:val="en-US"/>
        </w:rPr>
        <w:t>Supplementa</w:t>
      </w:r>
      <w:r w:rsidR="0008385E">
        <w:rPr>
          <w:rFonts w:ascii="Times New Roman" w:hAnsi="Times New Roman" w:cs="Times New Roman"/>
          <w:b/>
          <w:lang w:val="en-US"/>
        </w:rPr>
        <w:t>ry</w:t>
      </w:r>
      <w:r w:rsidRPr="008740D5">
        <w:rPr>
          <w:rFonts w:ascii="Times New Roman" w:hAnsi="Times New Roman" w:cs="Times New Roman"/>
          <w:b/>
          <w:lang w:val="en-US"/>
        </w:rPr>
        <w:t xml:space="preserve"> Table S1</w:t>
      </w:r>
      <w:r w:rsidR="008740D5" w:rsidRPr="008740D5">
        <w:rPr>
          <w:rFonts w:ascii="Times New Roman" w:hAnsi="Times New Roman" w:cs="Times New Roman"/>
          <w:b/>
          <w:lang w:val="en-US"/>
        </w:rPr>
        <w:t xml:space="preserve"> </w:t>
      </w:r>
      <w:r w:rsidR="008740D5" w:rsidRPr="008740D5">
        <w:rPr>
          <w:rFonts w:ascii="Times New Roman" w:hAnsi="Times New Roman" w:cs="Times New Roman"/>
          <w:lang w:val="en-US"/>
        </w:rPr>
        <w:t>Baseline characteristics at day 1</w:t>
      </w:r>
    </w:p>
    <w:tbl>
      <w:tblPr>
        <w:tblStyle w:val="Tabellenraster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560"/>
        <w:gridCol w:w="992"/>
        <w:gridCol w:w="1418"/>
      </w:tblGrid>
      <w:tr w:rsidR="00E41C55" w:rsidRPr="00F1631B" w:rsidTr="000E47A7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:rsidR="00E41C55" w:rsidRPr="00F1631B" w:rsidRDefault="00E41C55" w:rsidP="00FF01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E41C55" w:rsidRPr="00F1631B" w:rsidRDefault="00E41C55" w:rsidP="00FF01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poprotein </w:t>
            </w:r>
            <w:proofErr w:type="spellStart"/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>apheresis</w:t>
            </w:r>
            <w:proofErr w:type="spellEnd"/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5176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E41C55" w:rsidRPr="00F1631B" w:rsidRDefault="00E41C55" w:rsidP="00FF01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>Evolocumab</w:t>
            </w:r>
          </w:p>
          <w:p w:rsidR="00E41C55" w:rsidRPr="00F1631B" w:rsidRDefault="00E41C55" w:rsidP="00FF01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5176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8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E41C55" w:rsidRPr="00F1631B" w:rsidRDefault="00F32E3C" w:rsidP="00FF01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E41C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E41C5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E41C55" w:rsidRPr="00F1631B" w:rsidRDefault="00E41C55" w:rsidP="00FF01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E41C55" w:rsidRPr="00F1631B" w:rsidRDefault="00E41C55" w:rsidP="00FF01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5176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163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37)</w:t>
            </w:r>
          </w:p>
        </w:tc>
      </w:tr>
      <w:tr w:rsidR="00E41C55" w:rsidRPr="00F1631B" w:rsidTr="000E47A7">
        <w:trPr>
          <w:trHeight w:val="283"/>
        </w:trPr>
        <w:tc>
          <w:tcPr>
            <w:tcW w:w="3261" w:type="dxa"/>
            <w:tcBorders>
              <w:top w:val="single" w:sz="12" w:space="0" w:color="auto"/>
            </w:tcBorders>
          </w:tcPr>
          <w:p w:rsidR="00E41C55" w:rsidRPr="00F1631B" w:rsidRDefault="00E41C55" w:rsidP="00F1631B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F1631B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F1631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F1631B">
              <w:rPr>
                <w:rFonts w:ascii="Times New Roman" w:hAnsi="Times New Roman" w:cs="Times New Roman"/>
                <w:sz w:val="20"/>
                <w:szCs w:val="20"/>
              </w:rPr>
              <w:t xml:space="preserve"> (SD), y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 (10.3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 (8.2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 (9.6)</w:t>
            </w:r>
          </w:p>
        </w:tc>
      </w:tr>
      <w:tr w:rsidR="00E41C55" w:rsidRPr="00F1631B" w:rsidTr="000E47A7">
        <w:trPr>
          <w:trHeight w:val="283"/>
        </w:trPr>
        <w:tc>
          <w:tcPr>
            <w:tcW w:w="3261" w:type="dxa"/>
          </w:tcPr>
          <w:p w:rsidR="00E41C55" w:rsidRPr="00F1631B" w:rsidRDefault="00E41C55" w:rsidP="00F1631B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F1631B">
              <w:rPr>
                <w:rFonts w:ascii="Times New Roman" w:hAnsi="Times New Roman" w:cs="Times New Roman"/>
                <w:sz w:val="20"/>
                <w:szCs w:val="20"/>
              </w:rPr>
              <w:t xml:space="preserve">Male, </w:t>
            </w:r>
            <w:r w:rsidR="00351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1631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3.2)</w:t>
            </w:r>
          </w:p>
        </w:tc>
        <w:tc>
          <w:tcPr>
            <w:tcW w:w="1560" w:type="dxa"/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992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59.5)</w:t>
            </w:r>
          </w:p>
        </w:tc>
      </w:tr>
      <w:tr w:rsidR="00E41C55" w:rsidRPr="00F1631B" w:rsidTr="000E47A7">
        <w:trPr>
          <w:trHeight w:val="283"/>
        </w:trPr>
        <w:tc>
          <w:tcPr>
            <w:tcW w:w="3261" w:type="dxa"/>
          </w:tcPr>
          <w:p w:rsidR="00E41C55" w:rsidRPr="00F1631B" w:rsidRDefault="00E41C55" w:rsidP="00F1631B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proofErr w:type="spellEnd"/>
          </w:p>
        </w:tc>
        <w:tc>
          <w:tcPr>
            <w:tcW w:w="1842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C55" w:rsidRPr="00F1631B" w:rsidTr="000E47A7">
        <w:trPr>
          <w:trHeight w:val="283"/>
        </w:trPr>
        <w:tc>
          <w:tcPr>
            <w:tcW w:w="3261" w:type="dxa"/>
          </w:tcPr>
          <w:p w:rsidR="00E41C55" w:rsidRDefault="00E41C55" w:rsidP="00FF01F7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, </w:t>
            </w:r>
            <w:r w:rsidR="003517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842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00.0)</w:t>
            </w:r>
          </w:p>
        </w:tc>
        <w:tc>
          <w:tcPr>
            <w:tcW w:w="1560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4.4)</w:t>
            </w:r>
          </w:p>
        </w:tc>
        <w:tc>
          <w:tcPr>
            <w:tcW w:w="992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97.3)</w:t>
            </w:r>
          </w:p>
        </w:tc>
      </w:tr>
      <w:tr w:rsidR="00E41C55" w:rsidRPr="00FF01F7" w:rsidTr="000E47A7">
        <w:trPr>
          <w:trHeight w:val="283"/>
        </w:trPr>
        <w:tc>
          <w:tcPr>
            <w:tcW w:w="3261" w:type="dxa"/>
          </w:tcPr>
          <w:p w:rsidR="00E41C55" w:rsidRPr="00FF01F7" w:rsidRDefault="00E41C55" w:rsidP="00FF01F7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1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ck or African American, </w:t>
            </w:r>
            <w:r w:rsid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2" w:type="dxa"/>
          </w:tcPr>
          <w:p w:rsidR="00E41C55" w:rsidRPr="00FF01F7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:rsidR="00E41C55" w:rsidRPr="00FF01F7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992" w:type="dxa"/>
          </w:tcPr>
          <w:p w:rsidR="00E41C55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41C55" w:rsidRPr="00FF01F7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)</w:t>
            </w:r>
          </w:p>
        </w:tc>
      </w:tr>
      <w:tr w:rsidR="00E41C55" w:rsidRPr="00F1631B" w:rsidTr="000E47A7">
        <w:trPr>
          <w:trHeight w:val="283"/>
        </w:trPr>
        <w:tc>
          <w:tcPr>
            <w:tcW w:w="3261" w:type="dxa"/>
          </w:tcPr>
          <w:p w:rsidR="00E41C55" w:rsidRPr="00F1631B" w:rsidRDefault="00E41C55" w:rsidP="00F1631B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F1631B">
              <w:rPr>
                <w:rFonts w:ascii="Times New Roman" w:hAnsi="Times New Roman" w:cs="Times New Roman"/>
                <w:sz w:val="20"/>
                <w:szCs w:val="20"/>
              </w:rPr>
              <w:t xml:space="preserve">Lipid </w:t>
            </w:r>
            <w:proofErr w:type="spellStart"/>
            <w:r w:rsidRPr="00F1631B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842" w:type="dxa"/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41C55" w:rsidRPr="00F1631B" w:rsidRDefault="00E41C55" w:rsidP="00F16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F1631B">
            <w:pPr>
              <w:ind w:left="177"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, mean (SD), mmol/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3 (0.88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8 (0.85)</w:t>
            </w:r>
          </w:p>
        </w:tc>
        <w:tc>
          <w:tcPr>
            <w:tcW w:w="992" w:type="dxa"/>
          </w:tcPr>
          <w:p w:rsidR="00E41C55" w:rsidRPr="00351768" w:rsidRDefault="00633A56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8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0 (0.86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F1631B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-C, mean (SD), mmol/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 (0.75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 (0.64)</w:t>
            </w:r>
          </w:p>
        </w:tc>
        <w:tc>
          <w:tcPr>
            <w:tcW w:w="992" w:type="dxa"/>
          </w:tcPr>
          <w:p w:rsidR="00E41C55" w:rsidRPr="00351768" w:rsidRDefault="00633A56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1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 (0.69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1C1AF1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-C, mean (SD), mmol/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30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34)</w:t>
            </w:r>
          </w:p>
        </w:tc>
        <w:tc>
          <w:tcPr>
            <w:tcW w:w="992" w:type="dxa"/>
          </w:tcPr>
          <w:p w:rsidR="00E41C55" w:rsidRPr="00351768" w:rsidRDefault="00633A56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6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32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1C1AF1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DL-C, mean (SD), mmol/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30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43)</w:t>
            </w:r>
          </w:p>
        </w:tc>
        <w:tc>
          <w:tcPr>
            <w:tcW w:w="992" w:type="dxa"/>
          </w:tcPr>
          <w:p w:rsidR="00E41C55" w:rsidRPr="00351768" w:rsidRDefault="00633A56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6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37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F1631B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, mean (SD), mmol/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 (1.12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 (1.13)</w:t>
            </w:r>
          </w:p>
        </w:tc>
        <w:tc>
          <w:tcPr>
            <w:tcW w:w="992" w:type="dxa"/>
          </w:tcPr>
          <w:p w:rsidR="00E41C55" w:rsidRPr="00351768" w:rsidRDefault="00633A56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6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1.12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F1631B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(a), mean (SD), mmol/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633A56"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7</w:t>
            </w:r>
            <w:r w:rsidR="00633A56"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  <w:r w:rsidR="00633A56"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03</w:t>
            </w:r>
            <w:r w:rsidR="00633A56"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)</w:t>
            </w:r>
          </w:p>
        </w:tc>
        <w:tc>
          <w:tcPr>
            <w:tcW w:w="992" w:type="dxa"/>
          </w:tcPr>
          <w:p w:rsidR="00E41C55" w:rsidRPr="00351768" w:rsidRDefault="00633A56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2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95 (90.50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F1631B">
            <w:pPr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concentrations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020AFC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, mean (SD), µg/µ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37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 (0.48)</w:t>
            </w:r>
          </w:p>
        </w:tc>
        <w:tc>
          <w:tcPr>
            <w:tcW w:w="992" w:type="dxa"/>
          </w:tcPr>
          <w:p w:rsidR="00E41C55" w:rsidRPr="00351768" w:rsidRDefault="000E47A7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9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 (0.42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020AFC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A, mean (SD), µg/µ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16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18)</w:t>
            </w:r>
          </w:p>
        </w:tc>
        <w:tc>
          <w:tcPr>
            <w:tcW w:w="992" w:type="dxa"/>
          </w:tcPr>
          <w:p w:rsidR="00E41C55" w:rsidRPr="00351768" w:rsidRDefault="000E47A7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6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17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020AFC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FA, mean (SD), µg/µ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14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18)</w:t>
            </w:r>
          </w:p>
        </w:tc>
        <w:tc>
          <w:tcPr>
            <w:tcW w:w="992" w:type="dxa"/>
          </w:tcPr>
          <w:p w:rsidR="00E41C55" w:rsidRPr="00351768" w:rsidRDefault="000E47A7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6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16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020AFC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A, mean (SD), µg/µ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15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16)</w:t>
            </w:r>
          </w:p>
        </w:tc>
        <w:tc>
          <w:tcPr>
            <w:tcW w:w="992" w:type="dxa"/>
          </w:tcPr>
          <w:p w:rsidR="00E41C55" w:rsidRPr="00351768" w:rsidRDefault="000E47A7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6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15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</w:tcPr>
          <w:p w:rsidR="00E41C55" w:rsidRPr="00351768" w:rsidRDefault="00E41C55" w:rsidP="00020AFC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3 PUFA, mean (SD), µg/µl</w:t>
            </w:r>
          </w:p>
        </w:tc>
        <w:tc>
          <w:tcPr>
            <w:tcW w:w="1842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04)</w:t>
            </w:r>
          </w:p>
        </w:tc>
        <w:tc>
          <w:tcPr>
            <w:tcW w:w="1560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0.05)</w:t>
            </w:r>
          </w:p>
        </w:tc>
        <w:tc>
          <w:tcPr>
            <w:tcW w:w="992" w:type="dxa"/>
          </w:tcPr>
          <w:p w:rsidR="00E41C55" w:rsidRPr="00351768" w:rsidRDefault="000E47A7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3</w:t>
            </w:r>
          </w:p>
        </w:tc>
        <w:tc>
          <w:tcPr>
            <w:tcW w:w="1418" w:type="dxa"/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05)</w:t>
            </w:r>
          </w:p>
        </w:tc>
      </w:tr>
      <w:tr w:rsidR="00E41C55" w:rsidRPr="00351768" w:rsidTr="000E47A7">
        <w:trPr>
          <w:trHeight w:val="283"/>
        </w:trPr>
        <w:tc>
          <w:tcPr>
            <w:tcW w:w="3261" w:type="dxa"/>
            <w:tcBorders>
              <w:bottom w:val="single" w:sz="12" w:space="0" w:color="auto"/>
            </w:tcBorders>
          </w:tcPr>
          <w:p w:rsidR="00E41C55" w:rsidRPr="00351768" w:rsidRDefault="00E41C55" w:rsidP="00020AFC">
            <w:pPr>
              <w:ind w:right="-109" w:firstLine="17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6 PUFA, mean (SD), µg/µl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14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1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41C55" w:rsidRPr="00351768" w:rsidRDefault="000E47A7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E41C55" w:rsidRPr="00351768" w:rsidRDefault="00E41C55" w:rsidP="00F16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17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14)</w:t>
            </w:r>
          </w:p>
        </w:tc>
      </w:tr>
    </w:tbl>
    <w:p w:rsidR="00633A56" w:rsidRPr="00351768" w:rsidRDefault="00FF01F7" w:rsidP="00633A56">
      <w:pPr>
        <w:spacing w:after="0"/>
        <w:jc w:val="both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  <w:r w:rsidRPr="00351768">
        <w:rPr>
          <w:rFonts w:ascii="Times New Roman" w:hAnsi="Times New Roman" w:cs="Times New Roman"/>
          <w:sz w:val="18"/>
          <w:szCs w:val="18"/>
          <w:lang w:val="en-US"/>
        </w:rPr>
        <w:t xml:space="preserve">HDL-C, high-density lipoprotein cholesterol; LDL-C, </w:t>
      </w:r>
      <w:r w:rsidRPr="00351768"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  <w:t xml:space="preserve">low-density lipoprotein cholesterol; Lp(a), lipoprotein(a); </w:t>
      </w:r>
      <w:r w:rsidR="008740D5" w:rsidRPr="00351768"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  <w:t xml:space="preserve">MUFA, monounsaturated fatty acid; n-3/n-6 PUFA, omega-3/6 PUFA; PUFA, polyunsaturated fatty acid; </w:t>
      </w:r>
      <w:r w:rsidRPr="00351768"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  <w:t>SFA, saturated fatty acid; VLDL-C, very low-density lipoprotein cholesterol</w:t>
      </w:r>
      <w:r w:rsidR="008740D5" w:rsidRPr="00351768"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  <w:t>.</w:t>
      </w:r>
      <w:bookmarkStart w:id="1" w:name="_Hlk153967871"/>
      <w:r w:rsidR="00633A56" w:rsidRPr="00351768"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  <w:t xml:space="preserve"> </w:t>
      </w:r>
    </w:p>
    <w:p w:rsidR="008F0078" w:rsidRPr="00633A56" w:rsidRDefault="00633A56" w:rsidP="00633A56">
      <w:pPr>
        <w:spacing w:after="0"/>
        <w:jc w:val="both"/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</w:pPr>
      <w:r w:rsidRPr="00351768"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  <w:t>Statistical</w:t>
      </w:r>
      <w:bookmarkEnd w:id="1"/>
      <w:r w:rsidRPr="00351768"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  <w:t xml:space="preserve"> analyses were performed by two-tailed unpaired Student’s </w:t>
      </w:r>
      <w:r w:rsidRPr="00351768">
        <w:rPr>
          <w:rFonts w:ascii="Times New Roman" w:eastAsia="SimSun" w:hAnsi="Times New Roman" w:cs="Times New Roman"/>
          <w:i/>
          <w:kern w:val="2"/>
          <w:sz w:val="18"/>
          <w:szCs w:val="18"/>
          <w:lang w:val="en-US" w:eastAsia="zh-CN"/>
        </w:rPr>
        <w:t>t</w:t>
      </w:r>
      <w:r w:rsidRPr="00351768">
        <w:rPr>
          <w:rFonts w:ascii="Times New Roman" w:eastAsia="SimSun" w:hAnsi="Times New Roman" w:cs="Times New Roman"/>
          <w:kern w:val="2"/>
          <w:sz w:val="18"/>
          <w:szCs w:val="18"/>
          <w:lang w:val="en-US" w:eastAsia="zh-CN"/>
        </w:rPr>
        <w:t>-test.</w:t>
      </w:r>
    </w:p>
    <w:p w:rsidR="00633A56" w:rsidRPr="008740D5" w:rsidRDefault="00633A56" w:rsidP="00FF01F7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633A56" w:rsidRPr="008740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7E20" w:rsidRDefault="00A37E20" w:rsidP="009675ED">
      <w:pPr>
        <w:spacing w:after="0" w:line="240" w:lineRule="auto"/>
      </w:pPr>
      <w:r>
        <w:separator/>
      </w:r>
    </w:p>
  </w:endnote>
  <w:endnote w:type="continuationSeparator" w:id="0">
    <w:p w:rsidR="00A37E20" w:rsidRDefault="00A37E20" w:rsidP="00967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7E20" w:rsidRDefault="00A37E20" w:rsidP="009675ED">
      <w:pPr>
        <w:spacing w:after="0" w:line="240" w:lineRule="auto"/>
      </w:pPr>
      <w:r>
        <w:separator/>
      </w:r>
    </w:p>
  </w:footnote>
  <w:footnote w:type="continuationSeparator" w:id="0">
    <w:p w:rsidR="00A37E20" w:rsidRDefault="00A37E20" w:rsidP="009675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78"/>
    <w:rsid w:val="00020AFC"/>
    <w:rsid w:val="0008385E"/>
    <w:rsid w:val="000E47A7"/>
    <w:rsid w:val="001C1AF1"/>
    <w:rsid w:val="00351768"/>
    <w:rsid w:val="005B68E8"/>
    <w:rsid w:val="00617BC8"/>
    <w:rsid w:val="00633A56"/>
    <w:rsid w:val="008740D5"/>
    <w:rsid w:val="008F0078"/>
    <w:rsid w:val="009519D6"/>
    <w:rsid w:val="009675ED"/>
    <w:rsid w:val="009B0B81"/>
    <w:rsid w:val="00A37E20"/>
    <w:rsid w:val="00A57831"/>
    <w:rsid w:val="00B96C9C"/>
    <w:rsid w:val="00C003F3"/>
    <w:rsid w:val="00C0089D"/>
    <w:rsid w:val="00E41C55"/>
    <w:rsid w:val="00E8046E"/>
    <w:rsid w:val="00F1631B"/>
    <w:rsid w:val="00F32E3C"/>
    <w:rsid w:val="00F653F2"/>
    <w:rsid w:val="00FB03F5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AE512"/>
  <w15:chartTrackingRefBased/>
  <w15:docId w15:val="{1134A563-0480-4808-9861-193F3830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67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75ED"/>
  </w:style>
  <w:style w:type="paragraph" w:styleId="Fuzeile">
    <w:name w:val="footer"/>
    <w:basedOn w:val="Standard"/>
    <w:link w:val="FuzeileZchn"/>
    <w:uiPriority w:val="99"/>
    <w:unhideWhenUsed/>
    <w:rsid w:val="00967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7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Rohwer</dc:creator>
  <cp:keywords/>
  <dc:description/>
  <cp:lastModifiedBy>Nadine Rohwer</cp:lastModifiedBy>
  <cp:revision>2</cp:revision>
  <cp:lastPrinted>2023-12-20T17:25:00Z</cp:lastPrinted>
  <dcterms:created xsi:type="dcterms:W3CDTF">2024-02-13T15:15:00Z</dcterms:created>
  <dcterms:modified xsi:type="dcterms:W3CDTF">2024-02-13T15:15:00Z</dcterms:modified>
</cp:coreProperties>
</file>